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C0BB4" w14:textId="4F8360C9" w:rsidR="007E6469" w:rsidRPr="007E6469" w:rsidRDefault="007E6469" w:rsidP="007E64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6469">
        <w:rPr>
          <w:rFonts w:ascii="Times New Roman" w:hAnsi="Times New Roman" w:cs="Times New Roman"/>
          <w:b/>
          <w:bCs/>
          <w:sz w:val="24"/>
          <w:szCs w:val="24"/>
        </w:rPr>
        <w:t>Supplementary results material for manuscript “</w:t>
      </w:r>
      <w:r w:rsidRPr="007E6469">
        <w:rPr>
          <w:rFonts w:ascii="Times New Roman" w:hAnsi="Times New Roman" w:cs="Times New Roman"/>
          <w:b/>
          <w:sz w:val="24"/>
          <w:szCs w:val="24"/>
        </w:rPr>
        <w:t>Pilot investigation: testing opaque water as an agonism mitigating visual barrier for Nile crocodiles (</w:t>
      </w:r>
      <w:r w:rsidRPr="007E6469">
        <w:rPr>
          <w:rFonts w:ascii="Times New Roman" w:hAnsi="Times New Roman" w:cs="Times New Roman"/>
          <w:b/>
          <w:i/>
          <w:sz w:val="24"/>
          <w:szCs w:val="24"/>
        </w:rPr>
        <w:t>Crocodylus niloticus</w:t>
      </w:r>
      <w:r w:rsidRPr="007E6469">
        <w:rPr>
          <w:rFonts w:ascii="Times New Roman" w:hAnsi="Times New Roman" w:cs="Times New Roman"/>
          <w:b/>
          <w:sz w:val="24"/>
          <w:szCs w:val="24"/>
        </w:rPr>
        <w:t>)”</w:t>
      </w:r>
    </w:p>
    <w:p w14:paraId="6F746E64" w14:textId="77777777" w:rsidR="007E6469" w:rsidRPr="007E6469" w:rsidRDefault="007E64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10F956" w14:textId="7609C26B" w:rsidR="00A35D87" w:rsidRPr="007E6469" w:rsidRDefault="00A35D87">
      <w:pPr>
        <w:rPr>
          <w:rFonts w:ascii="Times New Roman" w:hAnsi="Times New Roman" w:cs="Times New Roman"/>
          <w:sz w:val="24"/>
          <w:szCs w:val="24"/>
        </w:rPr>
      </w:pPr>
      <w:r w:rsidRPr="007E646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7E6469">
        <w:rPr>
          <w:rFonts w:ascii="Times New Roman" w:hAnsi="Times New Roman" w:cs="Times New Roman"/>
          <w:sz w:val="24"/>
          <w:szCs w:val="24"/>
        </w:rPr>
        <w:t>. Agonism in water model output.</w:t>
      </w:r>
    </w:p>
    <w:tbl>
      <w:tblPr>
        <w:tblStyle w:val="TableGrid"/>
        <w:tblW w:w="9369" w:type="dxa"/>
        <w:tblLook w:val="04A0" w:firstRow="1" w:lastRow="0" w:firstColumn="1" w:lastColumn="0" w:noHBand="0" w:noVBand="1"/>
      </w:tblPr>
      <w:tblGrid>
        <w:gridCol w:w="1705"/>
        <w:gridCol w:w="1890"/>
        <w:gridCol w:w="1980"/>
        <w:gridCol w:w="1980"/>
        <w:gridCol w:w="1814"/>
      </w:tblGrid>
      <w:tr w:rsidR="00A35D87" w:rsidRPr="007E6469" w14:paraId="1F98D1DC" w14:textId="77777777" w:rsidTr="004460F2">
        <w:trPr>
          <w:trHeight w:val="571"/>
        </w:trPr>
        <w:tc>
          <w:tcPr>
            <w:tcW w:w="1705" w:type="dxa"/>
          </w:tcPr>
          <w:p w14:paraId="4241783B" w14:textId="3453F5B8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del Factor</w:t>
            </w:r>
          </w:p>
        </w:tc>
        <w:tc>
          <w:tcPr>
            <w:tcW w:w="1890" w:type="dxa"/>
          </w:tcPr>
          <w:p w14:paraId="161BD103" w14:textId="79695B09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Factor Category</w:t>
            </w:r>
          </w:p>
        </w:tc>
        <w:tc>
          <w:tcPr>
            <w:tcW w:w="1980" w:type="dxa"/>
          </w:tcPr>
          <w:p w14:paraId="64AE4646" w14:textId="355B997B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980" w:type="dxa"/>
          </w:tcPr>
          <w:p w14:paraId="0CCAD947" w14:textId="1E20869F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14" w:type="dxa"/>
          </w:tcPr>
          <w:p w14:paraId="5CFE3735" w14:textId="444805FE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</w:tr>
      <w:tr w:rsidR="00A35D87" w:rsidRPr="007E6469" w14:paraId="724C0188" w14:textId="77777777" w:rsidTr="004460F2">
        <w:trPr>
          <w:trHeight w:val="290"/>
        </w:trPr>
        <w:tc>
          <w:tcPr>
            <w:tcW w:w="1705" w:type="dxa"/>
          </w:tcPr>
          <w:p w14:paraId="44B7A416" w14:textId="1EB22688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394C5558" w14:textId="36A23E40" w:rsidR="00A35D87" w:rsidRPr="007E6469" w:rsidRDefault="002C1B28" w:rsidP="002C1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541EBE8D" w14:textId="2FA2F847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2.249</w:t>
            </w:r>
          </w:p>
        </w:tc>
        <w:tc>
          <w:tcPr>
            <w:tcW w:w="1980" w:type="dxa"/>
          </w:tcPr>
          <w:p w14:paraId="3A8109E7" w14:textId="02C47CD6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365</w:t>
            </w:r>
          </w:p>
        </w:tc>
        <w:tc>
          <w:tcPr>
            <w:tcW w:w="1814" w:type="dxa"/>
          </w:tcPr>
          <w:p w14:paraId="0365C53A" w14:textId="379E28C4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1.648</w:t>
            </w:r>
          </w:p>
        </w:tc>
      </w:tr>
      <w:tr w:rsidR="00A35D87" w:rsidRPr="007E6469" w14:paraId="2DABA00E" w14:textId="77777777" w:rsidTr="004460F2">
        <w:trPr>
          <w:trHeight w:val="280"/>
        </w:trPr>
        <w:tc>
          <w:tcPr>
            <w:tcW w:w="1705" w:type="dxa"/>
          </w:tcPr>
          <w:p w14:paraId="68E3B8D6" w14:textId="4D23FC85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890" w:type="dxa"/>
          </w:tcPr>
          <w:p w14:paraId="1408947A" w14:textId="0450E10D" w:rsidR="00A35D87" w:rsidRPr="007E6469" w:rsidRDefault="002C1B28" w:rsidP="002C1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1980" w:type="dxa"/>
          </w:tcPr>
          <w:p w14:paraId="0336E275" w14:textId="50D83F80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980" w:type="dxa"/>
          </w:tcPr>
          <w:p w14:paraId="6B9A4784" w14:textId="2C26466A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814" w:type="dxa"/>
          </w:tcPr>
          <w:p w14:paraId="18B688D2" w14:textId="7738BC53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A35D87" w:rsidRPr="007E6469" w14:paraId="3A728E1D" w14:textId="77777777" w:rsidTr="004460F2">
        <w:trPr>
          <w:trHeight w:val="290"/>
        </w:trPr>
        <w:tc>
          <w:tcPr>
            <w:tcW w:w="1705" w:type="dxa"/>
          </w:tcPr>
          <w:p w14:paraId="2C2802AB" w14:textId="77777777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C9D308A" w14:textId="500692FB" w:rsidR="00A35D87" w:rsidRPr="007E6469" w:rsidRDefault="002C1B28" w:rsidP="002C1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  <w:tc>
          <w:tcPr>
            <w:tcW w:w="1980" w:type="dxa"/>
          </w:tcPr>
          <w:p w14:paraId="15FB1BD6" w14:textId="569DAB3C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5D679FAE" w14:textId="79BEEE64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B65C63A" w14:textId="2CCC6B1D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D87" w:rsidRPr="007E6469" w14:paraId="77CCA5F8" w14:textId="77777777" w:rsidTr="004460F2">
        <w:trPr>
          <w:trHeight w:val="290"/>
        </w:trPr>
        <w:tc>
          <w:tcPr>
            <w:tcW w:w="1705" w:type="dxa"/>
          </w:tcPr>
          <w:p w14:paraId="57C2CFDE" w14:textId="2B37E326" w:rsidR="00A35D87" w:rsidRPr="007E6469" w:rsidRDefault="002C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ime of Day</w:t>
            </w:r>
          </w:p>
        </w:tc>
        <w:tc>
          <w:tcPr>
            <w:tcW w:w="1890" w:type="dxa"/>
          </w:tcPr>
          <w:p w14:paraId="31763D76" w14:textId="6A71E3C1" w:rsidR="00A35D87" w:rsidRPr="007E6469" w:rsidRDefault="002C1B28" w:rsidP="002C1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1980" w:type="dxa"/>
          </w:tcPr>
          <w:p w14:paraId="67AD4F9D" w14:textId="5BA1FD2C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980" w:type="dxa"/>
          </w:tcPr>
          <w:p w14:paraId="7ED41D50" w14:textId="4B605AE6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814" w:type="dxa"/>
          </w:tcPr>
          <w:p w14:paraId="2A7579C1" w14:textId="1DDA9BBA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A35D87" w:rsidRPr="007E6469" w14:paraId="7D80E7A4" w14:textId="77777777" w:rsidTr="004460F2">
        <w:trPr>
          <w:trHeight w:val="280"/>
        </w:trPr>
        <w:tc>
          <w:tcPr>
            <w:tcW w:w="1705" w:type="dxa"/>
          </w:tcPr>
          <w:p w14:paraId="01081887" w14:textId="77777777" w:rsidR="00A35D87" w:rsidRPr="007E6469" w:rsidRDefault="00A35D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06848C6" w14:textId="702DED02" w:rsidR="00A35D87" w:rsidRPr="007E6469" w:rsidRDefault="002C1B28" w:rsidP="002C1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idday</w:t>
            </w:r>
          </w:p>
        </w:tc>
        <w:tc>
          <w:tcPr>
            <w:tcW w:w="1980" w:type="dxa"/>
          </w:tcPr>
          <w:p w14:paraId="2EA1A938" w14:textId="257DE49E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980" w:type="dxa"/>
          </w:tcPr>
          <w:p w14:paraId="0AE58956" w14:textId="1E93F8C7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814" w:type="dxa"/>
          </w:tcPr>
          <w:p w14:paraId="22D26BDE" w14:textId="3CA35272" w:rsidR="00A35D87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0.252</w:t>
            </w:r>
          </w:p>
        </w:tc>
      </w:tr>
      <w:tr w:rsidR="002C1B28" w:rsidRPr="007E6469" w14:paraId="091CA985" w14:textId="77777777" w:rsidTr="004460F2">
        <w:trPr>
          <w:trHeight w:val="290"/>
        </w:trPr>
        <w:tc>
          <w:tcPr>
            <w:tcW w:w="1705" w:type="dxa"/>
          </w:tcPr>
          <w:p w14:paraId="7659C129" w14:textId="77777777" w:rsidR="002C1B28" w:rsidRPr="007E6469" w:rsidRDefault="002C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C544C23" w14:textId="58D581B5" w:rsidR="002C1B28" w:rsidRPr="007E6469" w:rsidRDefault="002C1B28" w:rsidP="002C1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Afternoon</w:t>
            </w:r>
          </w:p>
        </w:tc>
        <w:tc>
          <w:tcPr>
            <w:tcW w:w="1980" w:type="dxa"/>
          </w:tcPr>
          <w:p w14:paraId="78F9B97F" w14:textId="609EB1E9" w:rsidR="002C1B28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1F4E34CD" w14:textId="431C10F6" w:rsidR="002C1B28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64C5319" w14:textId="26C374A0" w:rsidR="002C1B28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1B28" w:rsidRPr="007E6469" w14:paraId="79307DE8" w14:textId="77777777" w:rsidTr="004460F2">
        <w:trPr>
          <w:trHeight w:val="280"/>
        </w:trPr>
        <w:tc>
          <w:tcPr>
            <w:tcW w:w="1705" w:type="dxa"/>
          </w:tcPr>
          <w:p w14:paraId="6FF1182F" w14:textId="57C2507F" w:rsidR="002C1B28" w:rsidRPr="007E6469" w:rsidRDefault="002C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90" w:type="dxa"/>
          </w:tcPr>
          <w:p w14:paraId="0F39A7A2" w14:textId="549708AE" w:rsidR="002C1B28" w:rsidRPr="007E6469" w:rsidRDefault="002C1B28" w:rsidP="002C1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31E09C56" w14:textId="11352645" w:rsidR="002C1B28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980" w:type="dxa"/>
          </w:tcPr>
          <w:p w14:paraId="10DA68B6" w14:textId="1F54BC25" w:rsidR="002C1B28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14" w:type="dxa"/>
          </w:tcPr>
          <w:p w14:paraId="25EFBCF3" w14:textId="0B7C8E32" w:rsidR="002C1B28" w:rsidRPr="007E6469" w:rsidRDefault="002C1B28" w:rsidP="002C1B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1.421</w:t>
            </w:r>
          </w:p>
        </w:tc>
      </w:tr>
    </w:tbl>
    <w:p w14:paraId="19F08120" w14:textId="77777777" w:rsidR="00A35D87" w:rsidRPr="007E6469" w:rsidRDefault="00A35D87">
      <w:pPr>
        <w:rPr>
          <w:rFonts w:ascii="Times New Roman" w:hAnsi="Times New Roman" w:cs="Times New Roman"/>
          <w:sz w:val="24"/>
          <w:szCs w:val="24"/>
        </w:rPr>
      </w:pPr>
    </w:p>
    <w:p w14:paraId="2D677FE9" w14:textId="01B184C1" w:rsidR="00A35D87" w:rsidRPr="007E6469" w:rsidRDefault="00A35D87">
      <w:pPr>
        <w:rPr>
          <w:rFonts w:ascii="Times New Roman" w:hAnsi="Times New Roman" w:cs="Times New Roman"/>
          <w:sz w:val="24"/>
          <w:szCs w:val="24"/>
        </w:rPr>
      </w:pPr>
      <w:r w:rsidRPr="007E6469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7E6469">
        <w:rPr>
          <w:rFonts w:ascii="Times New Roman" w:hAnsi="Times New Roman" w:cs="Times New Roman"/>
          <w:sz w:val="24"/>
          <w:szCs w:val="24"/>
        </w:rPr>
        <w:t>. Agonism on land model outpu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31"/>
        <w:gridCol w:w="1934"/>
        <w:gridCol w:w="1943"/>
        <w:gridCol w:w="1837"/>
      </w:tblGrid>
      <w:tr w:rsidR="002C1B28" w:rsidRPr="007E6469" w14:paraId="5B38753F" w14:textId="77777777" w:rsidTr="00C5200C">
        <w:tc>
          <w:tcPr>
            <w:tcW w:w="1705" w:type="dxa"/>
          </w:tcPr>
          <w:p w14:paraId="429CCC31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del Factor</w:t>
            </w:r>
          </w:p>
        </w:tc>
        <w:tc>
          <w:tcPr>
            <w:tcW w:w="1931" w:type="dxa"/>
          </w:tcPr>
          <w:p w14:paraId="14525822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Factor Category</w:t>
            </w:r>
          </w:p>
        </w:tc>
        <w:tc>
          <w:tcPr>
            <w:tcW w:w="1934" w:type="dxa"/>
          </w:tcPr>
          <w:p w14:paraId="360BCC25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943" w:type="dxa"/>
          </w:tcPr>
          <w:p w14:paraId="7DA37F54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37" w:type="dxa"/>
          </w:tcPr>
          <w:p w14:paraId="0458BC32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</w:tr>
      <w:tr w:rsidR="002C1B28" w:rsidRPr="007E6469" w14:paraId="178C7BF7" w14:textId="77777777" w:rsidTr="00C5200C">
        <w:tc>
          <w:tcPr>
            <w:tcW w:w="1705" w:type="dxa"/>
          </w:tcPr>
          <w:p w14:paraId="1FF6DCBD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31" w:type="dxa"/>
          </w:tcPr>
          <w:p w14:paraId="5C7EF2E2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4" w:type="dxa"/>
          </w:tcPr>
          <w:p w14:paraId="0D38B919" w14:textId="0EE529F8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6.539</w:t>
            </w:r>
          </w:p>
        </w:tc>
        <w:tc>
          <w:tcPr>
            <w:tcW w:w="1943" w:type="dxa"/>
          </w:tcPr>
          <w:p w14:paraId="5421A443" w14:textId="06B484AE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2.816</w:t>
            </w:r>
          </w:p>
        </w:tc>
        <w:tc>
          <w:tcPr>
            <w:tcW w:w="1837" w:type="dxa"/>
          </w:tcPr>
          <w:p w14:paraId="29A77050" w14:textId="105AAD13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2.322</w:t>
            </w:r>
          </w:p>
        </w:tc>
      </w:tr>
      <w:tr w:rsidR="002C1B28" w:rsidRPr="007E6469" w14:paraId="1E554E41" w14:textId="77777777" w:rsidTr="00C5200C">
        <w:tc>
          <w:tcPr>
            <w:tcW w:w="1705" w:type="dxa"/>
          </w:tcPr>
          <w:p w14:paraId="037C707A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931" w:type="dxa"/>
          </w:tcPr>
          <w:p w14:paraId="57F39F35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1934" w:type="dxa"/>
          </w:tcPr>
          <w:p w14:paraId="382F9882" w14:textId="641F2B95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1.492</w:t>
            </w:r>
          </w:p>
        </w:tc>
        <w:tc>
          <w:tcPr>
            <w:tcW w:w="1943" w:type="dxa"/>
          </w:tcPr>
          <w:p w14:paraId="14FA8E6B" w14:textId="06E54D03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837" w:type="dxa"/>
          </w:tcPr>
          <w:p w14:paraId="6B365484" w14:textId="52CFB61A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1.877</w:t>
            </w:r>
          </w:p>
        </w:tc>
      </w:tr>
      <w:tr w:rsidR="002C1B28" w:rsidRPr="007E6469" w14:paraId="1F7B4AD9" w14:textId="77777777" w:rsidTr="00C5200C">
        <w:tc>
          <w:tcPr>
            <w:tcW w:w="1705" w:type="dxa"/>
          </w:tcPr>
          <w:p w14:paraId="49A7E8A8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49955517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  <w:tc>
          <w:tcPr>
            <w:tcW w:w="1934" w:type="dxa"/>
          </w:tcPr>
          <w:p w14:paraId="00EE27F4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3" w:type="dxa"/>
          </w:tcPr>
          <w:p w14:paraId="4B7F71E3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7" w:type="dxa"/>
          </w:tcPr>
          <w:p w14:paraId="7340FEC9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1B28" w:rsidRPr="007E6469" w14:paraId="0F99476D" w14:textId="77777777" w:rsidTr="00C5200C">
        <w:tc>
          <w:tcPr>
            <w:tcW w:w="1705" w:type="dxa"/>
          </w:tcPr>
          <w:p w14:paraId="57F33AFA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ime of Day</w:t>
            </w:r>
          </w:p>
        </w:tc>
        <w:tc>
          <w:tcPr>
            <w:tcW w:w="1931" w:type="dxa"/>
          </w:tcPr>
          <w:p w14:paraId="292A61FD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1934" w:type="dxa"/>
          </w:tcPr>
          <w:p w14:paraId="59FDE03B" w14:textId="59EDABCB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1943" w:type="dxa"/>
          </w:tcPr>
          <w:p w14:paraId="7B900F8C" w14:textId="52613450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837" w:type="dxa"/>
          </w:tcPr>
          <w:p w14:paraId="60B15F13" w14:textId="7F284FEE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</w:tr>
      <w:tr w:rsidR="002C1B28" w:rsidRPr="007E6469" w14:paraId="784ACC40" w14:textId="77777777" w:rsidTr="00C5200C">
        <w:tc>
          <w:tcPr>
            <w:tcW w:w="1705" w:type="dxa"/>
          </w:tcPr>
          <w:p w14:paraId="0655ED2E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2978A340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idday</w:t>
            </w:r>
          </w:p>
        </w:tc>
        <w:tc>
          <w:tcPr>
            <w:tcW w:w="1934" w:type="dxa"/>
          </w:tcPr>
          <w:p w14:paraId="141BA82B" w14:textId="30950818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803</w:t>
            </w:r>
          </w:p>
        </w:tc>
        <w:tc>
          <w:tcPr>
            <w:tcW w:w="1943" w:type="dxa"/>
          </w:tcPr>
          <w:p w14:paraId="040F2BE7" w14:textId="1DB13755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1837" w:type="dxa"/>
          </w:tcPr>
          <w:p w14:paraId="5513EBD2" w14:textId="6BC90366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565</w:t>
            </w:r>
          </w:p>
        </w:tc>
      </w:tr>
      <w:tr w:rsidR="002C1B28" w:rsidRPr="007E6469" w14:paraId="7885DC61" w14:textId="77777777" w:rsidTr="00C5200C">
        <w:tc>
          <w:tcPr>
            <w:tcW w:w="1705" w:type="dxa"/>
          </w:tcPr>
          <w:p w14:paraId="688AA1D8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296FB935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Afternoon</w:t>
            </w:r>
          </w:p>
        </w:tc>
        <w:tc>
          <w:tcPr>
            <w:tcW w:w="1934" w:type="dxa"/>
          </w:tcPr>
          <w:p w14:paraId="3E20E2A6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3" w:type="dxa"/>
          </w:tcPr>
          <w:p w14:paraId="0EA3BD38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7" w:type="dxa"/>
          </w:tcPr>
          <w:p w14:paraId="3A9EC8B0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1B28" w:rsidRPr="007E6469" w14:paraId="0826684D" w14:textId="77777777" w:rsidTr="00C5200C">
        <w:tc>
          <w:tcPr>
            <w:tcW w:w="1705" w:type="dxa"/>
          </w:tcPr>
          <w:p w14:paraId="42646A47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931" w:type="dxa"/>
          </w:tcPr>
          <w:p w14:paraId="214DF525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4" w:type="dxa"/>
          </w:tcPr>
          <w:p w14:paraId="46C24DA1" w14:textId="7CD5B0DA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43" w:type="dxa"/>
          </w:tcPr>
          <w:p w14:paraId="2728F461" w14:textId="733DDF80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837" w:type="dxa"/>
          </w:tcPr>
          <w:p w14:paraId="6933ED60" w14:textId="34D4B35E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</w:tbl>
    <w:p w14:paraId="03DFFA95" w14:textId="77777777" w:rsidR="002C1B28" w:rsidRPr="007E6469" w:rsidRDefault="002C1B28">
      <w:pPr>
        <w:rPr>
          <w:rFonts w:ascii="Times New Roman" w:hAnsi="Times New Roman" w:cs="Times New Roman"/>
          <w:sz w:val="24"/>
          <w:szCs w:val="24"/>
        </w:rPr>
      </w:pPr>
    </w:p>
    <w:p w14:paraId="3A836FDD" w14:textId="4E63EBA7" w:rsidR="00A35D87" w:rsidRPr="007E6469" w:rsidRDefault="00A35D87">
      <w:pPr>
        <w:rPr>
          <w:rFonts w:ascii="Times New Roman" w:hAnsi="Times New Roman" w:cs="Times New Roman"/>
          <w:sz w:val="24"/>
          <w:szCs w:val="24"/>
        </w:rPr>
      </w:pPr>
      <w:r w:rsidRPr="007E6469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7E6469">
        <w:rPr>
          <w:rFonts w:ascii="Times New Roman" w:hAnsi="Times New Roman" w:cs="Times New Roman"/>
          <w:sz w:val="24"/>
          <w:szCs w:val="24"/>
        </w:rPr>
        <w:t xml:space="preserve">. Space use model outpu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31"/>
        <w:gridCol w:w="1934"/>
        <w:gridCol w:w="1943"/>
        <w:gridCol w:w="1837"/>
      </w:tblGrid>
      <w:tr w:rsidR="002C1B28" w:rsidRPr="007E6469" w14:paraId="7619923E" w14:textId="77777777" w:rsidTr="00C5200C">
        <w:tc>
          <w:tcPr>
            <w:tcW w:w="1705" w:type="dxa"/>
          </w:tcPr>
          <w:p w14:paraId="5DA69275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del Factor</w:t>
            </w:r>
          </w:p>
        </w:tc>
        <w:tc>
          <w:tcPr>
            <w:tcW w:w="1931" w:type="dxa"/>
          </w:tcPr>
          <w:p w14:paraId="5A4D8D9C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Factor Category</w:t>
            </w:r>
          </w:p>
        </w:tc>
        <w:tc>
          <w:tcPr>
            <w:tcW w:w="1934" w:type="dxa"/>
          </w:tcPr>
          <w:p w14:paraId="6C3E8438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943" w:type="dxa"/>
          </w:tcPr>
          <w:p w14:paraId="35633D6C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37" w:type="dxa"/>
          </w:tcPr>
          <w:p w14:paraId="3B38336C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</w:tr>
      <w:tr w:rsidR="002C1B28" w:rsidRPr="007E6469" w14:paraId="6F3B25F2" w14:textId="77777777" w:rsidTr="00C5200C">
        <w:tc>
          <w:tcPr>
            <w:tcW w:w="1705" w:type="dxa"/>
          </w:tcPr>
          <w:p w14:paraId="4E0C56D3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31" w:type="dxa"/>
          </w:tcPr>
          <w:p w14:paraId="4A6BB1B2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4" w:type="dxa"/>
          </w:tcPr>
          <w:p w14:paraId="208CD9B9" w14:textId="4FE269EC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747</w:t>
            </w:r>
          </w:p>
        </w:tc>
        <w:tc>
          <w:tcPr>
            <w:tcW w:w="1943" w:type="dxa"/>
          </w:tcPr>
          <w:p w14:paraId="568962CD" w14:textId="6D3C563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837" w:type="dxa"/>
          </w:tcPr>
          <w:p w14:paraId="6FA02F15" w14:textId="72BC25DC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2.140</w:t>
            </w:r>
          </w:p>
        </w:tc>
      </w:tr>
      <w:tr w:rsidR="002C1B28" w:rsidRPr="007E6469" w14:paraId="100B9867" w14:textId="77777777" w:rsidTr="00C5200C">
        <w:tc>
          <w:tcPr>
            <w:tcW w:w="1705" w:type="dxa"/>
          </w:tcPr>
          <w:p w14:paraId="4B2BB5B7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931" w:type="dxa"/>
          </w:tcPr>
          <w:p w14:paraId="66E7109C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1934" w:type="dxa"/>
          </w:tcPr>
          <w:p w14:paraId="4975166D" w14:textId="4AEF202F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943" w:type="dxa"/>
          </w:tcPr>
          <w:p w14:paraId="2BEA20B3" w14:textId="2DF21BE3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837" w:type="dxa"/>
          </w:tcPr>
          <w:p w14:paraId="4FF54958" w14:textId="6D07E7A9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723</w:t>
            </w:r>
          </w:p>
        </w:tc>
      </w:tr>
      <w:tr w:rsidR="002C1B28" w:rsidRPr="007E6469" w14:paraId="50E73E3B" w14:textId="77777777" w:rsidTr="00C5200C">
        <w:tc>
          <w:tcPr>
            <w:tcW w:w="1705" w:type="dxa"/>
          </w:tcPr>
          <w:p w14:paraId="27E25C52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31FC7268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  <w:tc>
          <w:tcPr>
            <w:tcW w:w="1934" w:type="dxa"/>
          </w:tcPr>
          <w:p w14:paraId="3CBDD799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3" w:type="dxa"/>
          </w:tcPr>
          <w:p w14:paraId="5A04DDED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7" w:type="dxa"/>
          </w:tcPr>
          <w:p w14:paraId="07C2A2AB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1B28" w:rsidRPr="007E6469" w14:paraId="3FEE6E7A" w14:textId="77777777" w:rsidTr="00C5200C">
        <w:tc>
          <w:tcPr>
            <w:tcW w:w="1705" w:type="dxa"/>
          </w:tcPr>
          <w:p w14:paraId="524B3B8B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ime of Day</w:t>
            </w:r>
          </w:p>
        </w:tc>
        <w:tc>
          <w:tcPr>
            <w:tcW w:w="1931" w:type="dxa"/>
          </w:tcPr>
          <w:p w14:paraId="2B3822BB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1934" w:type="dxa"/>
          </w:tcPr>
          <w:p w14:paraId="2399349B" w14:textId="126454C5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943" w:type="dxa"/>
          </w:tcPr>
          <w:p w14:paraId="4783DB86" w14:textId="3D841631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837" w:type="dxa"/>
          </w:tcPr>
          <w:p w14:paraId="28898CE1" w14:textId="6700FA7F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1.743</w:t>
            </w:r>
          </w:p>
        </w:tc>
      </w:tr>
      <w:tr w:rsidR="002C1B28" w:rsidRPr="007E6469" w14:paraId="4600FDB4" w14:textId="77777777" w:rsidTr="00C5200C">
        <w:tc>
          <w:tcPr>
            <w:tcW w:w="1705" w:type="dxa"/>
          </w:tcPr>
          <w:p w14:paraId="391116E3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5FA7D0C3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idday</w:t>
            </w:r>
          </w:p>
        </w:tc>
        <w:tc>
          <w:tcPr>
            <w:tcW w:w="1934" w:type="dxa"/>
          </w:tcPr>
          <w:p w14:paraId="4400C1ED" w14:textId="73861F9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0.364</w:t>
            </w:r>
          </w:p>
        </w:tc>
        <w:tc>
          <w:tcPr>
            <w:tcW w:w="1943" w:type="dxa"/>
          </w:tcPr>
          <w:p w14:paraId="6C1C68F4" w14:textId="386707B9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837" w:type="dxa"/>
          </w:tcPr>
          <w:p w14:paraId="18F339E6" w14:textId="7BFF3606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2.295</w:t>
            </w:r>
          </w:p>
        </w:tc>
      </w:tr>
      <w:tr w:rsidR="002C1B28" w:rsidRPr="007E6469" w14:paraId="6030A631" w14:textId="77777777" w:rsidTr="00C5200C">
        <w:tc>
          <w:tcPr>
            <w:tcW w:w="1705" w:type="dxa"/>
          </w:tcPr>
          <w:p w14:paraId="2F11B15E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54CE27DB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Afternoon</w:t>
            </w:r>
          </w:p>
        </w:tc>
        <w:tc>
          <w:tcPr>
            <w:tcW w:w="1934" w:type="dxa"/>
          </w:tcPr>
          <w:p w14:paraId="03DBEC0E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3" w:type="dxa"/>
          </w:tcPr>
          <w:p w14:paraId="26FB935A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7" w:type="dxa"/>
          </w:tcPr>
          <w:p w14:paraId="1C50BB5D" w14:textId="7777777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1B28" w:rsidRPr="007E6469" w14:paraId="4BC669E0" w14:textId="77777777" w:rsidTr="00C5200C">
        <w:tc>
          <w:tcPr>
            <w:tcW w:w="1705" w:type="dxa"/>
          </w:tcPr>
          <w:p w14:paraId="4564839C" w14:textId="77777777" w:rsidR="002C1B28" w:rsidRPr="007E6469" w:rsidRDefault="002C1B28" w:rsidP="00C5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931" w:type="dxa"/>
          </w:tcPr>
          <w:p w14:paraId="3C19E165" w14:textId="77777777" w:rsidR="002C1B28" w:rsidRPr="007E6469" w:rsidRDefault="002C1B28" w:rsidP="00C5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4" w:type="dxa"/>
          </w:tcPr>
          <w:p w14:paraId="47E8C4D8" w14:textId="672B4B69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0.0399</w:t>
            </w:r>
          </w:p>
        </w:tc>
        <w:tc>
          <w:tcPr>
            <w:tcW w:w="1943" w:type="dxa"/>
          </w:tcPr>
          <w:p w14:paraId="47D4748D" w14:textId="7E615A3F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37" w:type="dxa"/>
          </w:tcPr>
          <w:p w14:paraId="3C881625" w14:textId="2E4331A7" w:rsidR="002C1B28" w:rsidRPr="007E6469" w:rsidRDefault="002C1B28" w:rsidP="00C520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-3.743</w:t>
            </w:r>
          </w:p>
        </w:tc>
      </w:tr>
    </w:tbl>
    <w:p w14:paraId="63F58971" w14:textId="77777777" w:rsidR="002C1B28" w:rsidRPr="007E6469" w:rsidRDefault="002C1B28">
      <w:pPr>
        <w:rPr>
          <w:rFonts w:ascii="Times New Roman" w:hAnsi="Times New Roman" w:cs="Times New Roman"/>
          <w:sz w:val="24"/>
          <w:szCs w:val="24"/>
        </w:rPr>
      </w:pPr>
    </w:p>
    <w:p w14:paraId="2E7B6D2F" w14:textId="77777777" w:rsidR="00034CBA" w:rsidRDefault="00034C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B0316" w14:textId="77777777" w:rsidR="00034CBA" w:rsidRDefault="00034C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EFCC78" w14:textId="77777777" w:rsidR="00034CBA" w:rsidRDefault="00034C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257082" w14:textId="59D24D64" w:rsidR="002C1B28" w:rsidRPr="007E6469" w:rsidRDefault="002C1B28">
      <w:pPr>
        <w:rPr>
          <w:rFonts w:ascii="Times New Roman" w:hAnsi="Times New Roman" w:cs="Times New Roman"/>
          <w:sz w:val="24"/>
          <w:szCs w:val="24"/>
        </w:rPr>
      </w:pPr>
      <w:r w:rsidRPr="007E646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7E6469">
        <w:rPr>
          <w:rFonts w:ascii="Times New Roman" w:hAnsi="Times New Roman" w:cs="Times New Roman"/>
          <w:sz w:val="24"/>
          <w:szCs w:val="24"/>
        </w:rPr>
        <w:t>. Estimated marginal mean</w:t>
      </w:r>
      <w:r w:rsidR="000C28F3" w:rsidRPr="007E6469">
        <w:rPr>
          <w:rFonts w:ascii="Times New Roman" w:hAnsi="Times New Roman" w:cs="Times New Roman"/>
          <w:sz w:val="24"/>
          <w:szCs w:val="24"/>
        </w:rPr>
        <w:t xml:space="preserve"> (95% confidence level)</w:t>
      </w:r>
      <w:r w:rsidRPr="007E6469">
        <w:rPr>
          <w:rFonts w:ascii="Times New Roman" w:hAnsi="Times New Roman" w:cs="Times New Roman"/>
          <w:sz w:val="24"/>
          <w:szCs w:val="24"/>
        </w:rPr>
        <w:t xml:space="preserve"> rates of agonism by time of day (morning, midday, afternoon), water condition (transparent, opaque) and physical location (in water, on land).</w:t>
      </w:r>
      <w:r w:rsidR="00344A4B" w:rsidRPr="007E6469">
        <w:rPr>
          <w:rFonts w:ascii="Times New Roman" w:hAnsi="Times New Roman" w:cs="Times New Roman"/>
          <w:sz w:val="24"/>
          <w:szCs w:val="24"/>
        </w:rPr>
        <w:t xml:space="preserve"> Values less than 0.001</w:t>
      </w:r>
      <w:r w:rsidR="002B1073" w:rsidRPr="007E6469">
        <w:rPr>
          <w:rFonts w:ascii="Times New Roman" w:hAnsi="Times New Roman" w:cs="Times New Roman"/>
          <w:sz w:val="24"/>
          <w:szCs w:val="24"/>
        </w:rPr>
        <w:t xml:space="preserve"> are</w:t>
      </w:r>
      <w:r w:rsidR="00344A4B" w:rsidRPr="007E6469">
        <w:rPr>
          <w:rFonts w:ascii="Times New Roman" w:hAnsi="Times New Roman" w:cs="Times New Roman"/>
          <w:sz w:val="24"/>
          <w:szCs w:val="24"/>
        </w:rPr>
        <w:t xml:space="preserve"> rounded to 0.0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070"/>
        <w:gridCol w:w="2105"/>
        <w:gridCol w:w="1870"/>
        <w:gridCol w:w="1870"/>
      </w:tblGrid>
      <w:tr w:rsidR="005006F0" w:rsidRPr="007E6469" w14:paraId="646B0DFF" w14:textId="77777777" w:rsidTr="001444E2">
        <w:tc>
          <w:tcPr>
            <w:tcW w:w="1435" w:type="dxa"/>
            <w:vMerge w:val="restart"/>
          </w:tcPr>
          <w:p w14:paraId="591E5136" w14:textId="77777777" w:rsidR="005006F0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5" w:type="dxa"/>
            <w:gridSpan w:val="2"/>
          </w:tcPr>
          <w:p w14:paraId="580355B3" w14:textId="6359DF2A" w:rsidR="005006F0" w:rsidRPr="007E6469" w:rsidRDefault="005006F0" w:rsidP="00144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In Water</w:t>
            </w:r>
          </w:p>
        </w:tc>
        <w:tc>
          <w:tcPr>
            <w:tcW w:w="3740" w:type="dxa"/>
            <w:gridSpan w:val="2"/>
          </w:tcPr>
          <w:p w14:paraId="5927BC2E" w14:textId="4D91958F" w:rsidR="005006F0" w:rsidRPr="007E6469" w:rsidRDefault="005006F0" w:rsidP="00144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On Land</w:t>
            </w:r>
          </w:p>
        </w:tc>
      </w:tr>
      <w:tr w:rsidR="005006F0" w:rsidRPr="007E6469" w14:paraId="6EEAC59A" w14:textId="77777777" w:rsidTr="005006F0">
        <w:tc>
          <w:tcPr>
            <w:tcW w:w="1435" w:type="dxa"/>
            <w:vMerge/>
          </w:tcPr>
          <w:p w14:paraId="1A54988A" w14:textId="77777777" w:rsidR="005006F0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A6CAD3E" w14:textId="15988AB0" w:rsidR="005006F0" w:rsidRPr="007E6469" w:rsidRDefault="005006F0" w:rsidP="00144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2105" w:type="dxa"/>
          </w:tcPr>
          <w:p w14:paraId="763EE575" w14:textId="61229F86" w:rsidR="005006F0" w:rsidRPr="007E6469" w:rsidRDefault="005006F0" w:rsidP="00144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  <w:tc>
          <w:tcPr>
            <w:tcW w:w="1870" w:type="dxa"/>
          </w:tcPr>
          <w:p w14:paraId="65F5B3B6" w14:textId="3BECBFEB" w:rsidR="005006F0" w:rsidRPr="007E6469" w:rsidRDefault="005006F0" w:rsidP="00144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1870" w:type="dxa"/>
          </w:tcPr>
          <w:p w14:paraId="1DFC30D9" w14:textId="3E1EB61D" w:rsidR="005006F0" w:rsidRPr="007E6469" w:rsidRDefault="005006F0" w:rsidP="00144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</w:tr>
      <w:tr w:rsidR="002C1B28" w:rsidRPr="007E6469" w14:paraId="11DAFBBA" w14:textId="77777777" w:rsidTr="005006F0">
        <w:tc>
          <w:tcPr>
            <w:tcW w:w="1435" w:type="dxa"/>
          </w:tcPr>
          <w:p w14:paraId="3FAB9DCE" w14:textId="206F8010" w:rsidR="002C1B28" w:rsidRPr="007E6469" w:rsidRDefault="002C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2070" w:type="dxa"/>
          </w:tcPr>
          <w:p w14:paraId="5D10CC67" w14:textId="77777777" w:rsidR="005006F0" w:rsidRPr="007E6469" w:rsidRDefault="005006F0" w:rsidP="00144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  <w:p w14:paraId="35D1C13A" w14:textId="687E7224" w:rsidR="002C1B28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18, 0.063)</w:t>
            </w:r>
          </w:p>
        </w:tc>
        <w:tc>
          <w:tcPr>
            <w:tcW w:w="2105" w:type="dxa"/>
          </w:tcPr>
          <w:p w14:paraId="69869F5F" w14:textId="77777777" w:rsidR="005006F0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  <w:p w14:paraId="4AEE9C4C" w14:textId="481505A6" w:rsidR="002C1B28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13, 0.054)</w:t>
            </w:r>
          </w:p>
        </w:tc>
        <w:tc>
          <w:tcPr>
            <w:tcW w:w="1870" w:type="dxa"/>
          </w:tcPr>
          <w:p w14:paraId="62E350EB" w14:textId="77777777" w:rsidR="00344A4B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  <w:p w14:paraId="3EEEDB5D" w14:textId="22925569" w:rsidR="002C1B28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00, 0.012)</w:t>
            </w:r>
          </w:p>
        </w:tc>
        <w:tc>
          <w:tcPr>
            <w:tcW w:w="1870" w:type="dxa"/>
          </w:tcPr>
          <w:p w14:paraId="0F358F25" w14:textId="77777777" w:rsidR="002C1B28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6C624AC3" w14:textId="565589FE" w:rsidR="00344A4B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00, 0.033)</w:t>
            </w:r>
          </w:p>
        </w:tc>
      </w:tr>
      <w:tr w:rsidR="002C1B28" w:rsidRPr="007E6469" w14:paraId="7FB388B3" w14:textId="77777777" w:rsidTr="005006F0">
        <w:tc>
          <w:tcPr>
            <w:tcW w:w="1435" w:type="dxa"/>
          </w:tcPr>
          <w:p w14:paraId="18F7BCCE" w14:textId="260285DE" w:rsidR="002C1B28" w:rsidRPr="007E6469" w:rsidRDefault="002C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idday</w:t>
            </w:r>
          </w:p>
        </w:tc>
        <w:tc>
          <w:tcPr>
            <w:tcW w:w="2070" w:type="dxa"/>
          </w:tcPr>
          <w:p w14:paraId="6D01C4D5" w14:textId="77777777" w:rsidR="005006F0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  <w:p w14:paraId="7312E115" w14:textId="3B59543F" w:rsidR="002C1B28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10, 0.046)</w:t>
            </w:r>
          </w:p>
        </w:tc>
        <w:tc>
          <w:tcPr>
            <w:tcW w:w="2105" w:type="dxa"/>
          </w:tcPr>
          <w:p w14:paraId="2FA18C2A" w14:textId="77777777" w:rsidR="005006F0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  <w:p w14:paraId="3651CFF3" w14:textId="08E761DA" w:rsidR="002C1B28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07, 0.039)</w:t>
            </w:r>
          </w:p>
        </w:tc>
        <w:tc>
          <w:tcPr>
            <w:tcW w:w="1870" w:type="dxa"/>
          </w:tcPr>
          <w:p w14:paraId="070DC548" w14:textId="77777777" w:rsidR="00344A4B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  <w:p w14:paraId="7BA377B6" w14:textId="530878C3" w:rsidR="002C1B28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00, 0.016)</w:t>
            </w:r>
          </w:p>
        </w:tc>
        <w:tc>
          <w:tcPr>
            <w:tcW w:w="1870" w:type="dxa"/>
          </w:tcPr>
          <w:p w14:paraId="4126ED62" w14:textId="77777777" w:rsidR="00344A4B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  <w:p w14:paraId="49348A89" w14:textId="293714D5" w:rsidR="002C1B28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00, 0.016)</w:t>
            </w:r>
          </w:p>
        </w:tc>
      </w:tr>
      <w:tr w:rsidR="002C1B28" w:rsidRPr="007E6469" w14:paraId="6E1A5BB8" w14:textId="77777777" w:rsidTr="005006F0">
        <w:tc>
          <w:tcPr>
            <w:tcW w:w="1435" w:type="dxa"/>
          </w:tcPr>
          <w:p w14:paraId="2590408D" w14:textId="7D0EF811" w:rsidR="002C1B28" w:rsidRPr="007E6469" w:rsidRDefault="002C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Afternoon</w:t>
            </w:r>
          </w:p>
        </w:tc>
        <w:tc>
          <w:tcPr>
            <w:tcW w:w="2070" w:type="dxa"/>
          </w:tcPr>
          <w:p w14:paraId="72E213F3" w14:textId="77777777" w:rsidR="005006F0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  <w:p w14:paraId="2A092F13" w14:textId="635299C5" w:rsidR="002C1B28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12, 0.048)</w:t>
            </w:r>
          </w:p>
        </w:tc>
        <w:tc>
          <w:tcPr>
            <w:tcW w:w="2105" w:type="dxa"/>
          </w:tcPr>
          <w:p w14:paraId="299A2281" w14:textId="77777777" w:rsidR="005006F0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  <w:p w14:paraId="3D5FBB2D" w14:textId="0D770226" w:rsidR="002C1B28" w:rsidRPr="007E6469" w:rsidRDefault="0050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09, 0.040)</w:t>
            </w:r>
          </w:p>
        </w:tc>
        <w:tc>
          <w:tcPr>
            <w:tcW w:w="1870" w:type="dxa"/>
          </w:tcPr>
          <w:p w14:paraId="1C9C8DEF" w14:textId="24A5E72C" w:rsidR="002C1B28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0.000 (0.000, 0.006)</w:t>
            </w:r>
          </w:p>
        </w:tc>
        <w:tc>
          <w:tcPr>
            <w:tcW w:w="1870" w:type="dxa"/>
          </w:tcPr>
          <w:p w14:paraId="5B7608CF" w14:textId="77777777" w:rsidR="00344A4B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  <w:p w14:paraId="3CFDC278" w14:textId="2BC263A9" w:rsidR="002C1B28" w:rsidRPr="007E6469" w:rsidRDefault="00344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000, 0.019)</w:t>
            </w:r>
          </w:p>
        </w:tc>
      </w:tr>
    </w:tbl>
    <w:p w14:paraId="2C4535AD" w14:textId="77777777" w:rsidR="002C1B28" w:rsidRPr="007E6469" w:rsidRDefault="002C1B28">
      <w:pPr>
        <w:rPr>
          <w:rFonts w:ascii="Times New Roman" w:hAnsi="Times New Roman" w:cs="Times New Roman"/>
          <w:sz w:val="24"/>
          <w:szCs w:val="24"/>
        </w:rPr>
      </w:pPr>
    </w:p>
    <w:p w14:paraId="36C0BC1A" w14:textId="04DBCA6C" w:rsidR="000C28F3" w:rsidRPr="007E6469" w:rsidRDefault="000C28F3">
      <w:pPr>
        <w:rPr>
          <w:rFonts w:ascii="Times New Roman" w:hAnsi="Times New Roman" w:cs="Times New Roman"/>
          <w:sz w:val="24"/>
          <w:szCs w:val="24"/>
        </w:rPr>
      </w:pPr>
      <w:r w:rsidRPr="007E6469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7E6469">
        <w:rPr>
          <w:rFonts w:ascii="Times New Roman" w:hAnsi="Times New Roman" w:cs="Times New Roman"/>
          <w:sz w:val="24"/>
          <w:szCs w:val="24"/>
        </w:rPr>
        <w:t>. Estimated marginal mean (95% confidence level) of the proportion of group in water by time of day (morning, midday, afternoon) and water condition (transparent, opaqu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070"/>
        <w:gridCol w:w="2105"/>
      </w:tblGrid>
      <w:tr w:rsidR="000C28F3" w:rsidRPr="007E6469" w14:paraId="447F2A1C" w14:textId="77777777" w:rsidTr="006F7A38">
        <w:tc>
          <w:tcPr>
            <w:tcW w:w="1435" w:type="dxa"/>
          </w:tcPr>
          <w:p w14:paraId="22246628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96FC6F9" w14:textId="77777777" w:rsidR="000C28F3" w:rsidRPr="007E6469" w:rsidRDefault="000C28F3" w:rsidP="006F7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2105" w:type="dxa"/>
          </w:tcPr>
          <w:p w14:paraId="00313260" w14:textId="77777777" w:rsidR="000C28F3" w:rsidRPr="007E6469" w:rsidRDefault="000C28F3" w:rsidP="006F7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Opaque</w:t>
            </w:r>
          </w:p>
        </w:tc>
      </w:tr>
      <w:tr w:rsidR="000C28F3" w:rsidRPr="007E6469" w14:paraId="131C8A8C" w14:textId="77777777" w:rsidTr="006F7A38">
        <w:tc>
          <w:tcPr>
            <w:tcW w:w="1435" w:type="dxa"/>
          </w:tcPr>
          <w:p w14:paraId="5D7F4432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2070" w:type="dxa"/>
          </w:tcPr>
          <w:p w14:paraId="1E547278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441 </w:t>
            </w:r>
          </w:p>
          <w:p w14:paraId="1095D48E" w14:textId="1B3D6B92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353, 0.533)</w:t>
            </w:r>
          </w:p>
        </w:tc>
        <w:tc>
          <w:tcPr>
            <w:tcW w:w="2105" w:type="dxa"/>
          </w:tcPr>
          <w:p w14:paraId="447E19E4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345 </w:t>
            </w:r>
          </w:p>
          <w:p w14:paraId="533DBE8D" w14:textId="2997ED7A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269, 0.429)</w:t>
            </w:r>
          </w:p>
        </w:tc>
      </w:tr>
      <w:tr w:rsidR="000C28F3" w:rsidRPr="007E6469" w14:paraId="2EA8584F" w14:textId="77777777" w:rsidTr="006F7A38">
        <w:tc>
          <w:tcPr>
            <w:tcW w:w="1435" w:type="dxa"/>
          </w:tcPr>
          <w:p w14:paraId="48FBCD6A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Midday</w:t>
            </w:r>
          </w:p>
        </w:tc>
        <w:tc>
          <w:tcPr>
            <w:tcW w:w="2070" w:type="dxa"/>
          </w:tcPr>
          <w:p w14:paraId="3B0DE90C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287 </w:t>
            </w:r>
          </w:p>
          <w:p w14:paraId="5DCA7CA9" w14:textId="28B82270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216, 0.371)</w:t>
            </w:r>
          </w:p>
        </w:tc>
        <w:tc>
          <w:tcPr>
            <w:tcW w:w="2105" w:type="dxa"/>
          </w:tcPr>
          <w:p w14:paraId="126E3946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212 </w:t>
            </w:r>
          </w:p>
          <w:p w14:paraId="4A00EF42" w14:textId="31A7EE50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158, 0.279)</w:t>
            </w:r>
          </w:p>
        </w:tc>
      </w:tr>
      <w:tr w:rsidR="000C28F3" w:rsidRPr="007E6469" w14:paraId="4826440D" w14:textId="77777777" w:rsidTr="006F7A38">
        <w:tc>
          <w:tcPr>
            <w:tcW w:w="1435" w:type="dxa"/>
          </w:tcPr>
          <w:p w14:paraId="0B5094C3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Afternoon</w:t>
            </w:r>
          </w:p>
        </w:tc>
        <w:tc>
          <w:tcPr>
            <w:tcW w:w="2070" w:type="dxa"/>
          </w:tcPr>
          <w:p w14:paraId="1374F24D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367 </w:t>
            </w:r>
          </w:p>
          <w:p w14:paraId="7CEF9016" w14:textId="1FB23A58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281, 0.463)</w:t>
            </w:r>
          </w:p>
        </w:tc>
        <w:tc>
          <w:tcPr>
            <w:tcW w:w="2105" w:type="dxa"/>
          </w:tcPr>
          <w:p w14:paraId="385F0DF9" w14:textId="77777777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 xml:space="preserve">0.279 </w:t>
            </w:r>
          </w:p>
          <w:p w14:paraId="415F53F3" w14:textId="08802D85" w:rsidR="000C28F3" w:rsidRPr="007E6469" w:rsidRDefault="000C28F3" w:rsidP="006F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469">
              <w:rPr>
                <w:rFonts w:ascii="Times New Roman" w:hAnsi="Times New Roman" w:cs="Times New Roman"/>
                <w:sz w:val="24"/>
                <w:szCs w:val="24"/>
              </w:rPr>
              <w:t>(0.211, 0.359)</w:t>
            </w:r>
          </w:p>
        </w:tc>
      </w:tr>
    </w:tbl>
    <w:p w14:paraId="4799F191" w14:textId="77777777" w:rsidR="000C28F3" w:rsidRPr="007E6469" w:rsidRDefault="000C28F3">
      <w:pPr>
        <w:rPr>
          <w:rFonts w:ascii="Times New Roman" w:hAnsi="Times New Roman" w:cs="Times New Roman"/>
          <w:sz w:val="24"/>
          <w:szCs w:val="24"/>
        </w:rPr>
      </w:pPr>
    </w:p>
    <w:sectPr w:rsidR="000C28F3" w:rsidRPr="007E6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D87"/>
    <w:rsid w:val="00034CBA"/>
    <w:rsid w:val="000C28F3"/>
    <w:rsid w:val="001444E2"/>
    <w:rsid w:val="0023161D"/>
    <w:rsid w:val="002B0F39"/>
    <w:rsid w:val="002B1073"/>
    <w:rsid w:val="002C1B28"/>
    <w:rsid w:val="00344A4B"/>
    <w:rsid w:val="004460F2"/>
    <w:rsid w:val="005006F0"/>
    <w:rsid w:val="005A445F"/>
    <w:rsid w:val="006B77D3"/>
    <w:rsid w:val="00742749"/>
    <w:rsid w:val="007E6469"/>
    <w:rsid w:val="008E08BB"/>
    <w:rsid w:val="00A35D87"/>
    <w:rsid w:val="00AE4F13"/>
    <w:rsid w:val="00BF128A"/>
    <w:rsid w:val="00DA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3C2B"/>
  <w15:chartTrackingRefBased/>
  <w15:docId w15:val="{72FF851E-7110-4ABC-8E6A-58F02A95F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5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D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5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ds, Austin</dc:creator>
  <cp:keywords/>
  <dc:description/>
  <cp:lastModifiedBy>Leeds, Austin</cp:lastModifiedBy>
  <cp:revision>8</cp:revision>
  <dcterms:created xsi:type="dcterms:W3CDTF">2025-04-16T13:55:00Z</dcterms:created>
  <dcterms:modified xsi:type="dcterms:W3CDTF">2025-06-06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2e0584-010f-4004-8a6a-d5c118c8b4bd_Enabled">
    <vt:lpwstr>true</vt:lpwstr>
  </property>
  <property fmtid="{D5CDD505-2E9C-101B-9397-08002B2CF9AE}" pid="3" name="MSIP_Label_c62e0584-010f-4004-8a6a-d5c118c8b4bd_SetDate">
    <vt:lpwstr>2025-04-16T15:50:13Z</vt:lpwstr>
  </property>
  <property fmtid="{D5CDD505-2E9C-101B-9397-08002B2CF9AE}" pid="4" name="MSIP_Label_c62e0584-010f-4004-8a6a-d5c118c8b4bd_Method">
    <vt:lpwstr>Standard</vt:lpwstr>
  </property>
  <property fmtid="{D5CDD505-2E9C-101B-9397-08002B2CF9AE}" pid="5" name="MSIP_Label_c62e0584-010f-4004-8a6a-d5c118c8b4bd_Name">
    <vt:lpwstr>Internal</vt:lpwstr>
  </property>
  <property fmtid="{D5CDD505-2E9C-101B-9397-08002B2CF9AE}" pid="6" name="MSIP_Label_c62e0584-010f-4004-8a6a-d5c118c8b4bd_SiteId">
    <vt:lpwstr>56b731a8-a2ac-4c32-bf6b-616810e913c6</vt:lpwstr>
  </property>
  <property fmtid="{D5CDD505-2E9C-101B-9397-08002B2CF9AE}" pid="7" name="MSIP_Label_c62e0584-010f-4004-8a6a-d5c118c8b4bd_ActionId">
    <vt:lpwstr>96633c5b-c4f4-460c-9c42-14b09974f7bf</vt:lpwstr>
  </property>
  <property fmtid="{D5CDD505-2E9C-101B-9397-08002B2CF9AE}" pid="8" name="MSIP_Label_c62e0584-010f-4004-8a6a-d5c118c8b4bd_ContentBits">
    <vt:lpwstr>0</vt:lpwstr>
  </property>
</Properties>
</file>